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890"/>
      </w:tblGrid>
      <w:tr w:rsidR="0049764A" w:rsidTr="00A50726">
        <w:tc>
          <w:tcPr>
            <w:tcW w:w="2515" w:type="dxa"/>
            <w:shd w:val="clear" w:color="auto" w:fill="D9D9D9" w:themeFill="background1" w:themeFillShade="D9"/>
          </w:tcPr>
          <w:p w:rsidR="0049764A" w:rsidRDefault="0049764A">
            <w:r>
              <w:t>Shell Model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49764A" w:rsidRDefault="0049764A">
            <w:r>
              <w:t>Strain energy (</w:t>
            </w:r>
            <w:proofErr w:type="spellStart"/>
            <w:r>
              <w:t>mJ</w:t>
            </w:r>
            <w:proofErr w:type="spellEnd"/>
            <w:r>
              <w:t>)</w:t>
            </w:r>
          </w:p>
        </w:tc>
      </w:tr>
      <w:tr w:rsidR="0049764A" w:rsidTr="00A50726">
        <w:tc>
          <w:tcPr>
            <w:tcW w:w="2515" w:type="dxa"/>
            <w:shd w:val="clear" w:color="auto" w:fill="FFFFFF" w:themeFill="background1"/>
          </w:tcPr>
          <w:p w:rsidR="0049764A" w:rsidRDefault="0049764A">
            <w:r>
              <w:t>0.5 mm thick shell</w:t>
            </w:r>
          </w:p>
        </w:tc>
        <w:tc>
          <w:tcPr>
            <w:tcW w:w="1890" w:type="dxa"/>
          </w:tcPr>
          <w:p w:rsidR="0049764A" w:rsidRDefault="0049764A"/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Trilobate</w:t>
            </w:r>
          </w:p>
        </w:tc>
        <w:tc>
          <w:tcPr>
            <w:tcW w:w="1890" w:type="dxa"/>
          </w:tcPr>
          <w:p w:rsidR="0049764A" w:rsidRDefault="005E32CC">
            <w:r>
              <w:t>10.48</w:t>
            </w:r>
            <w:bookmarkStart w:id="0" w:name="_GoBack"/>
            <w:bookmarkEnd w:id="0"/>
          </w:p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Quadrilobate</w:t>
            </w:r>
          </w:p>
        </w:tc>
        <w:tc>
          <w:tcPr>
            <w:tcW w:w="1890" w:type="dxa"/>
          </w:tcPr>
          <w:p w:rsidR="0049764A" w:rsidRDefault="0049764A">
            <w:r>
              <w:t>10.32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Quinquelobate</w:t>
            </w:r>
          </w:p>
        </w:tc>
        <w:tc>
          <w:tcPr>
            <w:tcW w:w="1890" w:type="dxa"/>
          </w:tcPr>
          <w:p w:rsidR="0049764A" w:rsidRDefault="0049764A">
            <w:r>
              <w:t>10.23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Sexilobate</w:t>
            </w:r>
          </w:p>
        </w:tc>
        <w:tc>
          <w:tcPr>
            <w:tcW w:w="1890" w:type="dxa"/>
          </w:tcPr>
          <w:p w:rsidR="0049764A" w:rsidRDefault="0049764A">
            <w:r>
              <w:t>10.25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155"/>
            </w:pPr>
            <w:r>
              <w:t>Sexilobate models</w:t>
            </w:r>
          </w:p>
        </w:tc>
        <w:tc>
          <w:tcPr>
            <w:tcW w:w="1890" w:type="dxa"/>
          </w:tcPr>
          <w:p w:rsidR="0049764A" w:rsidRDefault="0049764A"/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10 mm septal spacing</w:t>
            </w:r>
          </w:p>
        </w:tc>
        <w:tc>
          <w:tcPr>
            <w:tcW w:w="1890" w:type="dxa"/>
          </w:tcPr>
          <w:p w:rsidR="0049764A" w:rsidRDefault="0049764A">
            <w:r>
              <w:t>11.56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20 mm septal spacing</w:t>
            </w:r>
          </w:p>
        </w:tc>
        <w:tc>
          <w:tcPr>
            <w:tcW w:w="1890" w:type="dxa"/>
          </w:tcPr>
          <w:p w:rsidR="0049764A" w:rsidRDefault="0049764A">
            <w:r>
              <w:t>12.23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>
            <w:r>
              <w:t>0.1 mm thick shell</w:t>
            </w:r>
          </w:p>
        </w:tc>
        <w:tc>
          <w:tcPr>
            <w:tcW w:w="1890" w:type="dxa"/>
          </w:tcPr>
          <w:p w:rsidR="0049764A" w:rsidRDefault="0049764A"/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Trilobate</w:t>
            </w:r>
          </w:p>
        </w:tc>
        <w:tc>
          <w:tcPr>
            <w:tcW w:w="1890" w:type="dxa"/>
          </w:tcPr>
          <w:p w:rsidR="0049764A" w:rsidRDefault="0049764A">
            <w:r>
              <w:t>52.66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Sexilobate</w:t>
            </w:r>
          </w:p>
        </w:tc>
        <w:tc>
          <w:tcPr>
            <w:tcW w:w="1890" w:type="dxa"/>
          </w:tcPr>
          <w:p w:rsidR="0049764A" w:rsidRDefault="0049764A">
            <w:r>
              <w:t>51.20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 w:rsidP="00486863">
            <w:pPr>
              <w:ind w:firstLine="155"/>
            </w:pPr>
            <w:r>
              <w:t>Koch models</w:t>
            </w:r>
          </w:p>
        </w:tc>
        <w:tc>
          <w:tcPr>
            <w:tcW w:w="1890" w:type="dxa"/>
          </w:tcPr>
          <w:p w:rsidR="0049764A" w:rsidRDefault="0049764A"/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Iteration 1</w:t>
            </w:r>
          </w:p>
        </w:tc>
        <w:tc>
          <w:tcPr>
            <w:tcW w:w="1890" w:type="dxa"/>
          </w:tcPr>
          <w:p w:rsidR="0049764A" w:rsidRDefault="0049764A">
            <w:r>
              <w:t>58.85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Iteration 2</w:t>
            </w:r>
          </w:p>
        </w:tc>
        <w:tc>
          <w:tcPr>
            <w:tcW w:w="1890" w:type="dxa"/>
          </w:tcPr>
          <w:p w:rsidR="0049764A" w:rsidRDefault="0049764A">
            <w:r>
              <w:t>58.00</w:t>
            </w:r>
          </w:p>
        </w:tc>
      </w:tr>
      <w:tr w:rsidR="0049764A" w:rsidTr="00A50726">
        <w:tc>
          <w:tcPr>
            <w:tcW w:w="2515" w:type="dxa"/>
          </w:tcPr>
          <w:p w:rsidR="0049764A" w:rsidRDefault="0049764A" w:rsidP="0049764A">
            <w:pPr>
              <w:ind w:firstLine="335"/>
            </w:pPr>
            <w:r>
              <w:t>Iteration 3</w:t>
            </w:r>
          </w:p>
        </w:tc>
        <w:tc>
          <w:tcPr>
            <w:tcW w:w="1890" w:type="dxa"/>
          </w:tcPr>
          <w:p w:rsidR="0049764A" w:rsidRDefault="0049764A">
            <w:r>
              <w:t>57.63</w:t>
            </w:r>
          </w:p>
        </w:tc>
      </w:tr>
    </w:tbl>
    <w:p w:rsidR="00FF5698" w:rsidRDefault="00FF5698"/>
    <w:sectPr w:rsidR="00FF5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64A"/>
    <w:rsid w:val="00486863"/>
    <w:rsid w:val="0049764A"/>
    <w:rsid w:val="005E32CC"/>
    <w:rsid w:val="00A50726"/>
    <w:rsid w:val="00FF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6DCFA"/>
  <w15:chartTrackingRefBased/>
  <w15:docId w15:val="{AE56E895-F654-42F5-99C1-D08310151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M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7-29T14:36:00Z</dcterms:created>
  <dcterms:modified xsi:type="dcterms:W3CDTF">2020-07-29T14:59:00Z</dcterms:modified>
</cp:coreProperties>
</file>